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A2E70" w14:textId="77777777" w:rsidR="006F336A" w:rsidRDefault="006F336A" w:rsidP="006F336A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0BF0A52A" wp14:editId="29FD03E4">
            <wp:extent cx="8697595" cy="4458086"/>
            <wp:effectExtent l="0" t="0" r="8255" b="0"/>
            <wp:docPr id="28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44580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644E1D" w14:textId="77777777" w:rsidR="006F336A" w:rsidRDefault="006F336A" w:rsidP="006F336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ure S</w:t>
      </w:r>
      <w:r w:rsidR="00DB7FD3">
        <w:rPr>
          <w:rFonts w:ascii="Times New Roman" w:hAnsi="Times New Roman" w:cs="Times New Roman"/>
          <w:b/>
          <w:sz w:val="22"/>
        </w:rPr>
        <w:t>9</w:t>
      </w:r>
      <w:r w:rsidRPr="005B3136">
        <w:rPr>
          <w:rFonts w:ascii="Times New Roman" w:hAnsi="Times New Roman" w:cs="Times New Roman"/>
          <w:b/>
          <w:sz w:val="22"/>
        </w:rPr>
        <w:t>.</w:t>
      </w:r>
      <w:r w:rsidRPr="00D62D7A">
        <w:rPr>
          <w:rFonts w:ascii="Times New Roman" w:hAnsi="Times New Roman" w:cs="Times New Roman"/>
          <w:sz w:val="22"/>
        </w:rPr>
        <w:t xml:space="preserve"> </w:t>
      </w:r>
      <w:r w:rsidRPr="0082781A">
        <w:rPr>
          <w:rFonts w:ascii="Times New Roman" w:hAnsi="Times New Roman" w:cs="Times New Roman"/>
          <w:b/>
          <w:sz w:val="22"/>
        </w:rPr>
        <w:t>Distribution of RMSF with pocket site for TCTP</w:t>
      </w:r>
      <w:r w:rsidRPr="0082781A">
        <w:rPr>
          <w:rFonts w:ascii="Times New Roman" w:hAnsi="Times New Roman" w:cs="Times New Roman"/>
          <w:sz w:val="22"/>
        </w:rPr>
        <w:t xml:space="preserve">. EF1A1-binding region show a flexible property among </w:t>
      </w:r>
      <w:r w:rsidRPr="0082781A">
        <w:rPr>
          <w:rFonts w:ascii="Times New Roman" w:hAnsi="Times New Roman" w:cs="Times New Roman"/>
          <w:i/>
          <w:sz w:val="22"/>
        </w:rPr>
        <w:t>A. thaliana</w:t>
      </w:r>
      <w:r w:rsidRPr="0082781A">
        <w:rPr>
          <w:rFonts w:ascii="Times New Roman" w:hAnsi="Times New Roman" w:cs="Times New Roman"/>
          <w:sz w:val="22"/>
        </w:rPr>
        <w:t xml:space="preserve"> (A), </w:t>
      </w:r>
      <w:r w:rsidRPr="0082781A">
        <w:rPr>
          <w:rFonts w:ascii="Times New Roman" w:hAnsi="Times New Roman" w:cs="Times New Roman"/>
          <w:i/>
          <w:sz w:val="22"/>
        </w:rPr>
        <w:t>H. sapiens</w:t>
      </w:r>
      <w:r w:rsidRPr="0082781A">
        <w:rPr>
          <w:rFonts w:ascii="Times New Roman" w:hAnsi="Times New Roman" w:cs="Times New Roman"/>
          <w:sz w:val="22"/>
        </w:rPr>
        <w:t xml:space="preserve"> (B) and </w:t>
      </w:r>
      <w:r w:rsidRPr="0082781A">
        <w:rPr>
          <w:rFonts w:ascii="Times New Roman" w:hAnsi="Times New Roman" w:cs="Times New Roman"/>
          <w:i/>
          <w:sz w:val="22"/>
        </w:rPr>
        <w:t>P. berghei</w:t>
      </w:r>
      <w:r w:rsidRPr="0082781A">
        <w:rPr>
          <w:rFonts w:ascii="Times New Roman" w:hAnsi="Times New Roman" w:cs="Times New Roman"/>
          <w:sz w:val="22"/>
        </w:rPr>
        <w:t xml:space="preserve"> (C)</w:t>
      </w:r>
      <w:r w:rsidR="00A433BE">
        <w:rPr>
          <w:rFonts w:ascii="Times New Roman" w:hAnsi="Times New Roman" w:cs="Times New Roman"/>
          <w:sz w:val="22"/>
        </w:rPr>
        <w:t>. Purple-colored boxes indicate EF1A1 binding site.</w:t>
      </w:r>
    </w:p>
    <w:sectPr w:rsidR="006F336A" w:rsidSect="008E3F2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6D8C5" w14:textId="77777777" w:rsidR="00A234B3" w:rsidRDefault="00A234B3">
      <w:pPr>
        <w:spacing w:after="0" w:line="240" w:lineRule="auto"/>
      </w:pPr>
      <w:r>
        <w:separator/>
      </w:r>
    </w:p>
  </w:endnote>
  <w:endnote w:type="continuationSeparator" w:id="0">
    <w:p w14:paraId="62581D22" w14:textId="77777777" w:rsidR="00A234B3" w:rsidRDefault="00A23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59F902" w14:textId="77777777" w:rsidR="00BA6D2C" w:rsidRDefault="00BA6D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D65491" w14:textId="77777777" w:rsidR="00BA6D2C" w:rsidRDefault="00BA6D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9D7F7C" w14:textId="77777777" w:rsidR="00BA6D2C" w:rsidRDefault="00BA6D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88ACE" w14:textId="77777777" w:rsidR="00A234B3" w:rsidRDefault="00A234B3">
      <w:pPr>
        <w:spacing w:after="0" w:line="240" w:lineRule="auto"/>
      </w:pPr>
      <w:r>
        <w:separator/>
      </w:r>
    </w:p>
  </w:footnote>
  <w:footnote w:type="continuationSeparator" w:id="0">
    <w:p w14:paraId="798BC41A" w14:textId="77777777" w:rsidR="00A234B3" w:rsidRDefault="00A234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08789" w14:textId="77777777" w:rsidR="00BA6D2C" w:rsidRDefault="00BA6D2C" w:rsidP="0037244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A55999" w14:textId="77777777" w:rsidR="00BA6D2C" w:rsidRDefault="00BA6D2C" w:rsidP="003724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9575E4" w14:textId="77777777" w:rsidR="00BA6D2C" w:rsidRDefault="00BA6D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C59"/>
    <w:rsid w:val="00072C76"/>
    <w:rsid w:val="0009688A"/>
    <w:rsid w:val="000F129B"/>
    <w:rsid w:val="00157D45"/>
    <w:rsid w:val="002711D4"/>
    <w:rsid w:val="00280BB2"/>
    <w:rsid w:val="002A2A13"/>
    <w:rsid w:val="00372445"/>
    <w:rsid w:val="003840E4"/>
    <w:rsid w:val="00396D47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82002"/>
    <w:rsid w:val="007F6C77"/>
    <w:rsid w:val="0082781A"/>
    <w:rsid w:val="00865E40"/>
    <w:rsid w:val="008C7152"/>
    <w:rsid w:val="008E3F25"/>
    <w:rsid w:val="008F59AB"/>
    <w:rsid w:val="00907E47"/>
    <w:rsid w:val="00935C59"/>
    <w:rsid w:val="009A4EC5"/>
    <w:rsid w:val="00A14CB6"/>
    <w:rsid w:val="00A234B3"/>
    <w:rsid w:val="00A433BE"/>
    <w:rsid w:val="00A87FF3"/>
    <w:rsid w:val="00AE2577"/>
    <w:rsid w:val="00B41519"/>
    <w:rsid w:val="00BA6D2C"/>
    <w:rsid w:val="00C53021"/>
    <w:rsid w:val="00D175F4"/>
    <w:rsid w:val="00D346A7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964A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24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2DAC8B-2408-4105-9362-54C391497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Baranieswaran</cp:lastModifiedBy>
  <cp:revision>5</cp:revision>
  <dcterms:created xsi:type="dcterms:W3CDTF">2020-03-02T07:02:00Z</dcterms:created>
  <dcterms:modified xsi:type="dcterms:W3CDTF">2020-04-28T17:02:00Z</dcterms:modified>
</cp:coreProperties>
</file>